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357912" w14:textId="05F0CB6F" w:rsidR="004D4F7C" w:rsidRPr="00983EBF" w:rsidRDefault="004D4F7C" w:rsidP="004D4F7C">
      <w:pPr>
        <w:rPr>
          <w:rFonts w:ascii="Times New Roman" w:hAnsi="Times New Roman" w:cs="Times New Roman"/>
          <w:sz w:val="24"/>
          <w:szCs w:val="24"/>
        </w:rPr>
      </w:pPr>
      <w:r w:rsidRPr="00983EBF">
        <w:rPr>
          <w:rFonts w:ascii="Times New Roman" w:hAnsi="Times New Roman" w:cs="Times New Roman"/>
          <w:b/>
          <w:bCs/>
          <w:sz w:val="24"/>
          <w:szCs w:val="24"/>
        </w:rPr>
        <w:t>Supplementary Table 2.</w:t>
      </w:r>
      <w:r w:rsidRPr="00983EBF">
        <w:rPr>
          <w:rFonts w:ascii="Times New Roman" w:hAnsi="Times New Roman" w:cs="Times New Roman"/>
          <w:b/>
          <w:bCs/>
          <w:sz w:val="24"/>
          <w:szCs w:val="24"/>
        </w:rPr>
        <w:t xml:space="preserve">　</w:t>
      </w:r>
      <w:r w:rsidRPr="00983EBF">
        <w:rPr>
          <w:rFonts w:ascii="Times New Roman" w:hAnsi="Times New Roman" w:cs="Times New Roman"/>
          <w:b/>
          <w:bCs/>
          <w:sz w:val="24"/>
          <w:szCs w:val="24"/>
        </w:rPr>
        <w:t>Emergency calls by area</w:t>
      </w:r>
    </w:p>
    <w:tbl>
      <w:tblPr>
        <w:tblW w:w="9356" w:type="dxa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1560"/>
        <w:gridCol w:w="2598"/>
        <w:gridCol w:w="2599"/>
        <w:gridCol w:w="2599"/>
      </w:tblGrid>
      <w:tr w:rsidR="004D4F7C" w:rsidRPr="00983EBF" w14:paraId="43AFB78A" w14:textId="77777777" w:rsidTr="00A307E3">
        <w:trPr>
          <w:trHeight w:val="397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727698" w14:textId="77777777" w:rsidR="004D4F7C" w:rsidRPr="00983EBF" w:rsidRDefault="004D4F7C" w:rsidP="00F401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EBF">
              <w:rPr>
                <w:rFonts w:ascii="Times New Roman" w:hAnsi="Times New Roman" w:cs="Times New Roman"/>
                <w:sz w:val="24"/>
                <w:szCs w:val="24"/>
              </w:rPr>
              <w:t>Area</w:t>
            </w:r>
          </w:p>
        </w:tc>
        <w:tc>
          <w:tcPr>
            <w:tcW w:w="2598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3C4A89" w14:textId="77777777" w:rsidR="004D4F7C" w:rsidRPr="00983EBF" w:rsidRDefault="004D4F7C" w:rsidP="00F401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EBF">
              <w:rPr>
                <w:rFonts w:ascii="Times New Roman" w:hAnsi="Times New Roman" w:cs="Times New Roman"/>
                <w:sz w:val="24"/>
                <w:szCs w:val="24"/>
              </w:rPr>
              <w:t>Primary request for HEMS dispatch</w:t>
            </w:r>
          </w:p>
          <w:p w14:paraId="41042EC7" w14:textId="77777777" w:rsidR="004D4F7C" w:rsidRPr="00983EBF" w:rsidRDefault="004D4F7C" w:rsidP="00F401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EBF">
              <w:rPr>
                <w:rFonts w:ascii="Times New Roman" w:hAnsi="Times New Roman" w:cs="Times New Roman"/>
                <w:sz w:val="24"/>
                <w:szCs w:val="24"/>
              </w:rPr>
              <w:t>(n=63)</w:t>
            </w:r>
          </w:p>
        </w:tc>
        <w:tc>
          <w:tcPr>
            <w:tcW w:w="2599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836D4C" w14:textId="77777777" w:rsidR="004D4F7C" w:rsidRPr="00983EBF" w:rsidRDefault="004D4F7C" w:rsidP="00F401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EBF">
              <w:rPr>
                <w:rFonts w:ascii="Times New Roman" w:hAnsi="Times New Roman" w:cs="Times New Roman"/>
                <w:sz w:val="24"/>
                <w:szCs w:val="24"/>
              </w:rPr>
              <w:t>Secondary request for HEMS dispatch</w:t>
            </w:r>
          </w:p>
          <w:p w14:paraId="4504D0C1" w14:textId="77777777" w:rsidR="004D4F7C" w:rsidRPr="00983EBF" w:rsidRDefault="004D4F7C" w:rsidP="00F401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EBF">
              <w:rPr>
                <w:rFonts w:ascii="Times New Roman" w:hAnsi="Times New Roman" w:cs="Times New Roman"/>
                <w:sz w:val="24"/>
                <w:szCs w:val="24"/>
              </w:rPr>
              <w:t>(n=21)</w:t>
            </w:r>
          </w:p>
        </w:tc>
        <w:tc>
          <w:tcPr>
            <w:tcW w:w="2599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C95547" w14:textId="77777777" w:rsidR="004D4F7C" w:rsidRPr="00983EBF" w:rsidRDefault="004D4F7C" w:rsidP="00F401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EBF">
              <w:rPr>
                <w:rFonts w:ascii="Times New Roman" w:hAnsi="Times New Roman" w:cs="Times New Roman"/>
                <w:sz w:val="24"/>
                <w:szCs w:val="24"/>
              </w:rPr>
              <w:t xml:space="preserve">Request for </w:t>
            </w:r>
          </w:p>
          <w:p w14:paraId="1AD9647B" w14:textId="77777777" w:rsidR="004D4F7C" w:rsidRPr="00983EBF" w:rsidRDefault="004D4F7C" w:rsidP="00F401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EBF">
              <w:rPr>
                <w:rFonts w:ascii="Times New Roman" w:hAnsi="Times New Roman" w:cs="Times New Roman"/>
                <w:sz w:val="24"/>
                <w:szCs w:val="24"/>
              </w:rPr>
              <w:t>GEMS dispatch</w:t>
            </w:r>
          </w:p>
          <w:p w14:paraId="20F07470" w14:textId="77777777" w:rsidR="004D4F7C" w:rsidRPr="00983EBF" w:rsidRDefault="004D4F7C" w:rsidP="00F401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EBF">
              <w:rPr>
                <w:rFonts w:ascii="Times New Roman" w:hAnsi="Times New Roman" w:cs="Times New Roman"/>
                <w:sz w:val="24"/>
                <w:szCs w:val="24"/>
              </w:rPr>
              <w:t>(n=2228)</w:t>
            </w:r>
          </w:p>
        </w:tc>
      </w:tr>
      <w:tr w:rsidR="004D4F7C" w:rsidRPr="00983EBF" w14:paraId="43BF9EB2" w14:textId="77777777" w:rsidTr="00A307E3">
        <w:trPr>
          <w:trHeight w:val="397"/>
        </w:trPr>
        <w:tc>
          <w:tcPr>
            <w:tcW w:w="1560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211494" w14:textId="77777777" w:rsidR="004D4F7C" w:rsidRPr="00983EBF" w:rsidRDefault="004D4F7C" w:rsidP="00F401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EB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598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1F5DBC" w14:textId="77777777" w:rsidR="004D4F7C" w:rsidRPr="00983EBF" w:rsidRDefault="004D4F7C" w:rsidP="00F401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EB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599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5BEBAF" w14:textId="77777777" w:rsidR="004D4F7C" w:rsidRPr="00983EBF" w:rsidRDefault="004D4F7C" w:rsidP="00F401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EB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99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6D721D" w14:textId="77777777" w:rsidR="004D4F7C" w:rsidRPr="00983EBF" w:rsidRDefault="004D4F7C" w:rsidP="00F401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EBF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4D4F7C" w:rsidRPr="00983EBF" w14:paraId="3A3853FB" w14:textId="77777777" w:rsidTr="00A307E3">
        <w:trPr>
          <w:trHeight w:val="397"/>
        </w:trPr>
        <w:tc>
          <w:tcPr>
            <w:tcW w:w="156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37FC8A" w14:textId="77777777" w:rsidR="004D4F7C" w:rsidRPr="00983EBF" w:rsidRDefault="004D4F7C" w:rsidP="00F401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EB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59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E006DC" w14:textId="77777777" w:rsidR="004D4F7C" w:rsidRPr="00983EBF" w:rsidRDefault="004D4F7C" w:rsidP="00F401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EB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599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73FFC3" w14:textId="77777777" w:rsidR="004D4F7C" w:rsidRPr="00983EBF" w:rsidRDefault="004D4F7C" w:rsidP="00F401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EB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99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27AD84" w14:textId="77777777" w:rsidR="004D4F7C" w:rsidRPr="00983EBF" w:rsidRDefault="004D4F7C" w:rsidP="00F401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EBF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</w:tr>
      <w:tr w:rsidR="004D4F7C" w:rsidRPr="00983EBF" w14:paraId="3FE15567" w14:textId="77777777" w:rsidTr="00A307E3">
        <w:trPr>
          <w:trHeight w:val="397"/>
        </w:trPr>
        <w:tc>
          <w:tcPr>
            <w:tcW w:w="156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FA9269" w14:textId="77777777" w:rsidR="004D4F7C" w:rsidRPr="00983EBF" w:rsidRDefault="004D4F7C" w:rsidP="00F401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EB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59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CF91E6" w14:textId="77777777" w:rsidR="004D4F7C" w:rsidRPr="00983EBF" w:rsidRDefault="004D4F7C" w:rsidP="00F401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EB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599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1CF089" w14:textId="77777777" w:rsidR="004D4F7C" w:rsidRPr="00983EBF" w:rsidRDefault="004D4F7C" w:rsidP="00F401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EB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599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44724A" w14:textId="77777777" w:rsidR="004D4F7C" w:rsidRPr="00983EBF" w:rsidRDefault="004D4F7C" w:rsidP="00F401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EBF">
              <w:rPr>
                <w:rFonts w:ascii="Times New Roman" w:hAnsi="Times New Roman" w:cs="Times New Roman"/>
                <w:sz w:val="24"/>
                <w:szCs w:val="24"/>
              </w:rPr>
              <w:t>557</w:t>
            </w:r>
          </w:p>
        </w:tc>
      </w:tr>
      <w:tr w:rsidR="004D4F7C" w:rsidRPr="00983EBF" w14:paraId="0DFE3FEC" w14:textId="77777777" w:rsidTr="00A307E3">
        <w:trPr>
          <w:trHeight w:val="397"/>
        </w:trPr>
        <w:tc>
          <w:tcPr>
            <w:tcW w:w="156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962610" w14:textId="77777777" w:rsidR="004D4F7C" w:rsidRPr="00983EBF" w:rsidRDefault="004D4F7C" w:rsidP="00F401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EBF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259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3EFEE5" w14:textId="77777777" w:rsidR="004D4F7C" w:rsidRPr="00983EBF" w:rsidRDefault="004D4F7C" w:rsidP="00F401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EB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599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C54AD2" w14:textId="77777777" w:rsidR="004D4F7C" w:rsidRPr="00983EBF" w:rsidRDefault="004D4F7C" w:rsidP="00F401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EB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99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D41389" w14:textId="77777777" w:rsidR="004D4F7C" w:rsidRPr="00983EBF" w:rsidRDefault="004D4F7C" w:rsidP="00F401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EBF">
              <w:rPr>
                <w:rFonts w:ascii="Times New Roman" w:hAnsi="Times New Roman" w:cs="Times New Roman"/>
                <w:sz w:val="24"/>
                <w:szCs w:val="24"/>
              </w:rPr>
              <w:t>526</w:t>
            </w:r>
          </w:p>
        </w:tc>
      </w:tr>
      <w:tr w:rsidR="004D4F7C" w:rsidRPr="00983EBF" w14:paraId="250FD62C" w14:textId="77777777" w:rsidTr="00A307E3">
        <w:trPr>
          <w:trHeight w:val="397"/>
        </w:trPr>
        <w:tc>
          <w:tcPr>
            <w:tcW w:w="156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E6E958" w14:textId="77777777" w:rsidR="004D4F7C" w:rsidRPr="00983EBF" w:rsidRDefault="004D4F7C" w:rsidP="00F401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EBF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59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92C00A" w14:textId="77777777" w:rsidR="004D4F7C" w:rsidRPr="00983EBF" w:rsidRDefault="004D4F7C" w:rsidP="00F401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EB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99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DE2F33" w14:textId="77777777" w:rsidR="004D4F7C" w:rsidRPr="00983EBF" w:rsidRDefault="004D4F7C" w:rsidP="00F401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EB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99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C5A31F" w14:textId="77777777" w:rsidR="004D4F7C" w:rsidRPr="00983EBF" w:rsidRDefault="004D4F7C" w:rsidP="00F401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EBF">
              <w:rPr>
                <w:rFonts w:ascii="Times New Roman" w:hAnsi="Times New Roman" w:cs="Times New Roman"/>
                <w:sz w:val="24"/>
                <w:szCs w:val="24"/>
              </w:rPr>
              <w:t>720</w:t>
            </w:r>
          </w:p>
        </w:tc>
      </w:tr>
      <w:tr w:rsidR="004D4F7C" w:rsidRPr="00983EBF" w14:paraId="0F8CE8ED" w14:textId="77777777" w:rsidTr="00A307E3">
        <w:trPr>
          <w:trHeight w:val="397"/>
        </w:trPr>
        <w:tc>
          <w:tcPr>
            <w:tcW w:w="1560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981DC3" w14:textId="77777777" w:rsidR="004D4F7C" w:rsidRPr="00983EBF" w:rsidRDefault="004D4F7C" w:rsidP="00F401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EB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598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BAC27E" w14:textId="77777777" w:rsidR="004D4F7C" w:rsidRPr="00983EBF" w:rsidRDefault="004D4F7C" w:rsidP="00F401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E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99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C430F8" w14:textId="77777777" w:rsidR="004D4F7C" w:rsidRPr="00983EBF" w:rsidRDefault="004D4F7C" w:rsidP="00F401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EB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99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9761BB" w14:textId="77777777" w:rsidR="004D4F7C" w:rsidRPr="00983EBF" w:rsidRDefault="004D4F7C" w:rsidP="00F401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EBF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</w:tr>
    </w:tbl>
    <w:p w14:paraId="2BD08319" w14:textId="77777777" w:rsidR="004D4F7C" w:rsidRPr="00983EBF" w:rsidRDefault="004D4F7C" w:rsidP="004D4F7C">
      <w:pP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</w:p>
    <w:p w14:paraId="794215FE" w14:textId="77777777" w:rsidR="004D4F7C" w:rsidRPr="00983EBF" w:rsidRDefault="004D4F7C" w:rsidP="004D4F7C">
      <w:pP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r w:rsidRPr="00983EBF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GEMS, ground emergency medical service; HEMS, helicopter emergency medical service.</w:t>
      </w:r>
    </w:p>
    <w:p w14:paraId="7752AF26" w14:textId="77777777" w:rsidR="004D4F7C" w:rsidRPr="00983EBF" w:rsidRDefault="004D4F7C" w:rsidP="004D4F7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0F480E8" w14:textId="2CC1DF6B" w:rsidR="00980180" w:rsidRPr="00983EBF" w:rsidRDefault="0098018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980180" w:rsidRPr="00983EBF" w:rsidSect="000C0FE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AFE59C" w14:textId="77777777" w:rsidR="006A5B03" w:rsidRDefault="006A5B03" w:rsidP="00DF38C4">
      <w:r>
        <w:separator/>
      </w:r>
    </w:p>
  </w:endnote>
  <w:endnote w:type="continuationSeparator" w:id="0">
    <w:p w14:paraId="7F999CC0" w14:textId="77777777" w:rsidR="006A5B03" w:rsidRDefault="006A5B03" w:rsidP="00DF38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5905A2" w14:textId="77777777" w:rsidR="006A5B03" w:rsidRDefault="006A5B03" w:rsidP="00DF38C4">
      <w:r>
        <w:separator/>
      </w:r>
    </w:p>
  </w:footnote>
  <w:footnote w:type="continuationSeparator" w:id="0">
    <w:p w14:paraId="5FDA9D6A" w14:textId="77777777" w:rsidR="006A5B03" w:rsidRDefault="006A5B03" w:rsidP="00DF38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Q0MzW2MDE0NTQ3MDFX0lEKTi0uzszPAykwqgUAoEozziwAAAA="/>
  </w:docVars>
  <w:rsids>
    <w:rsidRoot w:val="0059054F"/>
    <w:rsid w:val="000C0FE8"/>
    <w:rsid w:val="00497A9D"/>
    <w:rsid w:val="004D4F7C"/>
    <w:rsid w:val="0059054F"/>
    <w:rsid w:val="005B5B36"/>
    <w:rsid w:val="006A5B03"/>
    <w:rsid w:val="006B3FC0"/>
    <w:rsid w:val="006B7F47"/>
    <w:rsid w:val="00980180"/>
    <w:rsid w:val="00983EBF"/>
    <w:rsid w:val="00994B68"/>
    <w:rsid w:val="00A307E3"/>
    <w:rsid w:val="00A717F7"/>
    <w:rsid w:val="00B07229"/>
    <w:rsid w:val="00B77931"/>
    <w:rsid w:val="00D34F8B"/>
    <w:rsid w:val="00D90351"/>
    <w:rsid w:val="00DC6C4F"/>
    <w:rsid w:val="00DF38C4"/>
    <w:rsid w:val="00F32BF0"/>
    <w:rsid w:val="00FD2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B69D40B"/>
  <w15:chartTrackingRefBased/>
  <w15:docId w15:val="{2673AC77-9EB7-4D90-922D-07478102B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9054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905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9054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9054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9054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9054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9054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9054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9054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9054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9054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9054F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59054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9054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9054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9054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9054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9054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9054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905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9054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9054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9054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9054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9054F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9054F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905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9054F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59054F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DF38C4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DF38C4"/>
  </w:style>
  <w:style w:type="paragraph" w:styleId="ac">
    <w:name w:val="footer"/>
    <w:basedOn w:val="a"/>
    <w:link w:val="ad"/>
    <w:uiPriority w:val="99"/>
    <w:unhideWhenUsed/>
    <w:rsid w:val="00DF38C4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DF38C4"/>
  </w:style>
  <w:style w:type="character" w:styleId="ae">
    <w:name w:val="Strong"/>
    <w:basedOn w:val="a0"/>
    <w:uiPriority w:val="22"/>
    <w:qFormat/>
    <w:rsid w:val="0098018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48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田　憲映</dc:creator>
  <cp:keywords/>
  <dc:description/>
  <cp:lastModifiedBy>佐田　憲映</cp:lastModifiedBy>
  <cp:revision>9</cp:revision>
  <dcterms:created xsi:type="dcterms:W3CDTF">2025-09-01T01:56:00Z</dcterms:created>
  <dcterms:modified xsi:type="dcterms:W3CDTF">2026-03-02T05:18:00Z</dcterms:modified>
</cp:coreProperties>
</file>